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CDA145" w14:textId="1D263A50" w:rsidR="00B53D37" w:rsidRDefault="00ED62D3">
      <w:pPr>
        <w:pStyle w:val="07420"/>
        <w:widowControl/>
        <w:spacing w:line="480" w:lineRule="auto"/>
        <w:ind w:firstLineChars="0" w:firstLine="0"/>
        <w:jc w:val="center"/>
        <w:rPr>
          <w:rFonts w:eastAsia="宋体"/>
        </w:rPr>
      </w:pPr>
      <w:r>
        <w:rPr>
          <w:rFonts w:eastAsia="黑体"/>
          <w:b/>
          <w:bCs/>
        </w:rPr>
        <w:t>Supplementa</w:t>
      </w:r>
      <w:r w:rsidR="00D04D3C">
        <w:rPr>
          <w:rFonts w:eastAsia="黑体"/>
          <w:b/>
          <w:bCs/>
        </w:rPr>
        <w:t>ry</w:t>
      </w:r>
      <w:r>
        <w:rPr>
          <w:rFonts w:eastAsia="黑体"/>
          <w:b/>
          <w:bCs/>
        </w:rPr>
        <w:t xml:space="preserve"> Table </w:t>
      </w:r>
      <w:r w:rsidR="00417400">
        <w:rPr>
          <w:rFonts w:eastAsia="黑体"/>
          <w:b/>
          <w:bCs/>
        </w:rPr>
        <w:t>S</w:t>
      </w:r>
      <w:r>
        <w:rPr>
          <w:rFonts w:eastAsia="黑体" w:hint="eastAsia"/>
          <w:b/>
          <w:bCs/>
        </w:rPr>
        <w:t>1</w:t>
      </w:r>
      <w:r>
        <w:rPr>
          <w:rFonts w:eastAsia="黑体"/>
          <w:b/>
          <w:bCs/>
        </w:rPr>
        <w:t>.</w:t>
      </w:r>
      <w:r>
        <w:rPr>
          <w:rFonts w:eastAsia="宋体"/>
        </w:rPr>
        <w:t xml:space="preserve"> </w:t>
      </w:r>
      <w:r>
        <w:rPr>
          <w:rFonts w:eastAsia="宋体" w:hint="eastAsia"/>
        </w:rPr>
        <w:t xml:space="preserve">Primer sequences used for </w:t>
      </w:r>
      <w:r w:rsidR="005B043B">
        <w:rPr>
          <w:rFonts w:eastAsia="宋体" w:hint="eastAsia"/>
        </w:rPr>
        <w:t>q</w:t>
      </w:r>
      <w:r w:rsidR="005B043B" w:rsidRPr="005B043B">
        <w:rPr>
          <w:rFonts w:eastAsia="宋体"/>
        </w:rPr>
        <w:t>uantitative real-time PCR</w:t>
      </w:r>
    </w:p>
    <w:tbl>
      <w:tblPr>
        <w:tblStyle w:val="a6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339"/>
        <w:gridCol w:w="4892"/>
        <w:gridCol w:w="1276"/>
      </w:tblGrid>
      <w:tr w:rsidR="00ED62D3" w:rsidRPr="00ED62D3" w14:paraId="428FE603" w14:textId="77777777" w:rsidTr="005F023B">
        <w:trPr>
          <w:trHeight w:val="381"/>
        </w:trPr>
        <w:tc>
          <w:tcPr>
            <w:tcW w:w="1991" w:type="dxa"/>
            <w:tcBorders>
              <w:bottom w:val="single" w:sz="4" w:space="0" w:color="auto"/>
            </w:tcBorders>
          </w:tcPr>
          <w:p w14:paraId="5A081541" w14:textId="77777777" w:rsidR="00ED62D3" w:rsidRPr="00ED62D3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NCBI access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32441BF" w14:textId="77777777" w:rsidR="00ED62D3" w:rsidRPr="00ED62D3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4892" w:type="dxa"/>
            <w:tcBorders>
              <w:bottom w:val="single" w:sz="4" w:space="0" w:color="auto"/>
            </w:tcBorders>
          </w:tcPr>
          <w:p w14:paraId="20FAFBC7" w14:textId="77777777" w:rsidR="00ED62D3" w:rsidRPr="00ED62D3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primer sequence (5′-3′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99CE65" w14:textId="77777777" w:rsidR="00ED62D3" w:rsidRPr="00ED62D3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length (bp)</w:t>
            </w:r>
          </w:p>
        </w:tc>
      </w:tr>
      <w:tr w:rsidR="00ED62D3" w:rsidRPr="00ED62D3" w14:paraId="4369C797" w14:textId="77777777" w:rsidTr="005F023B">
        <w:trPr>
          <w:trHeight w:val="343"/>
        </w:trPr>
        <w:tc>
          <w:tcPr>
            <w:tcW w:w="1991" w:type="dxa"/>
            <w:tcBorders>
              <w:bottom w:val="nil"/>
            </w:tcBorders>
          </w:tcPr>
          <w:p w14:paraId="2577DB75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0F75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XM_018063683.1</w:t>
            </w:r>
          </w:p>
        </w:tc>
        <w:tc>
          <w:tcPr>
            <w:tcW w:w="1339" w:type="dxa"/>
            <w:tcBorders>
              <w:bottom w:val="nil"/>
            </w:tcBorders>
          </w:tcPr>
          <w:p w14:paraId="022ACD3B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0F75BB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  <w:t>SOCS3</w:t>
            </w:r>
          </w:p>
        </w:tc>
        <w:tc>
          <w:tcPr>
            <w:tcW w:w="4892" w:type="dxa"/>
            <w:tcBorders>
              <w:bottom w:val="nil"/>
            </w:tcBorders>
          </w:tcPr>
          <w:p w14:paraId="3F100CFA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0F75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F, CCAAAGACTTCGGTTCGGGAC</w:t>
            </w:r>
          </w:p>
        </w:tc>
        <w:tc>
          <w:tcPr>
            <w:tcW w:w="1276" w:type="dxa"/>
            <w:tcBorders>
              <w:bottom w:val="nil"/>
            </w:tcBorders>
          </w:tcPr>
          <w:p w14:paraId="65CEA3AB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0F75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154</w:t>
            </w:r>
          </w:p>
        </w:tc>
      </w:tr>
      <w:tr w:rsidR="00ED62D3" w:rsidRPr="00ED62D3" w14:paraId="0A005E7F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4C1AB7FB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8110701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892" w:type="dxa"/>
            <w:tcBorders>
              <w:top w:val="nil"/>
              <w:bottom w:val="nil"/>
            </w:tcBorders>
          </w:tcPr>
          <w:p w14:paraId="00467DA5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0F75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R, CGGCTGGATTCTTGTGCTT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4ED2F9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ED62D3" w:rsidRPr="00ED62D3" w14:paraId="10EFB0A8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3F1BC68D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</w:pPr>
            <w:r w:rsidRPr="000F75BB">
              <w:rPr>
                <w:rFonts w:ascii="Times New Roman" w:hAnsi="Times New Roman"/>
                <w:kern w:val="0"/>
                <w:sz w:val="24"/>
                <w:szCs w:val="24"/>
              </w:rPr>
              <w:t xml:space="preserve">NM_001314213.1 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79CF7C0" w14:textId="77777777" w:rsidR="00ED62D3" w:rsidRPr="00E93B30" w:rsidRDefault="00ED62D3" w:rsidP="00ED62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0F75BB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  <w:t>BCL2</w:t>
            </w: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4BD94323" w14:textId="77777777" w:rsidR="00ED62D3" w:rsidRPr="00721FF4" w:rsidRDefault="00ED62D3" w:rsidP="00ED62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721FF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F, AGAGCGTCAACCGGGAGAT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F16D01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0F75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167</w:t>
            </w:r>
          </w:p>
        </w:tc>
      </w:tr>
      <w:tr w:rsidR="00ED62D3" w:rsidRPr="00ED62D3" w14:paraId="5A0EC7DC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5658E915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BF2B27B" w14:textId="77777777" w:rsidR="00ED62D3" w:rsidRPr="00E93B30" w:rsidRDefault="00ED62D3" w:rsidP="00ED62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18B5E916" w14:textId="77777777" w:rsidR="00ED62D3" w:rsidRPr="00721FF4" w:rsidRDefault="00ED62D3" w:rsidP="00ED62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721FF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R, CAGCCAGGAGAAATCAAACAG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BBA0A6" w14:textId="77777777" w:rsidR="00ED62D3" w:rsidRPr="000F75BB" w:rsidRDefault="00ED62D3" w:rsidP="00ED6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</w:tr>
      <w:tr w:rsidR="008900B4" w:rsidRPr="00ED62D3" w14:paraId="12DE6438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0611D8CD" w14:textId="3C050DC4" w:rsidR="008900B4" w:rsidRPr="00E93B30" w:rsidRDefault="0058648B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93B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XM_005688619.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5B6D70F" w14:textId="68011315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E93B3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  <w:lang w:bidi="ar"/>
              </w:rPr>
              <w:t>CD40</w:t>
            </w: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02654933" w14:textId="5079A051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F, </w:t>
            </w:r>
            <w:r w:rsidR="0058648B" w:rsidRPr="0058648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TGCCGTCCTGTTGGTATCT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B5C8A0" w14:textId="03602AFE" w:rsidR="008900B4" w:rsidRPr="00ED62D3" w:rsidRDefault="0058648B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</w:tr>
      <w:tr w:rsidR="008900B4" w:rsidRPr="00ED62D3" w14:paraId="5339ECC7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492DF017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26086FD" w14:textId="77777777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4C274936" w14:textId="71CBD272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R</w:t>
            </w: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, </w:t>
            </w:r>
            <w:r w:rsidR="0058648B" w:rsidRPr="0058648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CATAGGGTGCAGGGCCTTA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308A64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8900B4" w:rsidRPr="00ED62D3" w14:paraId="0F8528CB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749C3F5F" w14:textId="56898DD3" w:rsidR="008900B4" w:rsidRPr="00ED62D3" w:rsidRDefault="0058648B" w:rsidP="008900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E93B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XM_013962879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9380A83" w14:textId="00196579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E93B3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  <w:lang w:bidi="ar"/>
              </w:rPr>
              <w:t>FOXO6</w:t>
            </w: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65F805C0" w14:textId="0C62EEF7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F, </w:t>
            </w:r>
            <w:r w:rsidR="0058648B" w:rsidRPr="0058648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GAGGGCGCCGAGGAC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017F7F" w14:textId="1A3D4D0E" w:rsidR="008900B4" w:rsidRPr="00ED62D3" w:rsidRDefault="0058648B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89</w:t>
            </w:r>
          </w:p>
        </w:tc>
      </w:tr>
      <w:tr w:rsidR="008900B4" w:rsidRPr="00ED62D3" w14:paraId="4694EFD2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606E4019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09DD780" w14:textId="77777777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426109DD" w14:textId="551D8B17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R, </w:t>
            </w:r>
            <w:r w:rsidR="0058648B" w:rsidRPr="0058648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TGTGCCGGATGGAGTTCTT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C43E40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8900B4" w:rsidRPr="00ED62D3" w14:paraId="4DFD5016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04162EAC" w14:textId="40C224C3" w:rsidR="008900B4" w:rsidRPr="00ED62D3" w:rsidRDefault="009548FA" w:rsidP="008900B4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9548F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lang w:bidi="ar"/>
              </w:rPr>
              <w:t>XM_018060912.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6209379A" w14:textId="514E0FFE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E93B3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  <w:lang w:bidi="ar"/>
              </w:rPr>
              <w:t>MMP11</w:t>
            </w: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16A6F4DA" w14:textId="46D7C795" w:rsidR="008900B4" w:rsidRPr="00ED62D3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F, </w:t>
            </w:r>
            <w:r w:rsidR="009548FA" w:rsidRPr="009548F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GTGATCGACTTCACCAGGTAC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0C03DF" w14:textId="604009D4" w:rsidR="008900B4" w:rsidRPr="00ED62D3" w:rsidRDefault="009548FA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12</w:t>
            </w:r>
          </w:p>
        </w:tc>
      </w:tr>
      <w:tr w:rsidR="008900B4" w:rsidRPr="00ED62D3" w14:paraId="01D30D85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09F6402D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708AC34" w14:textId="77777777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32C32706" w14:textId="1AE43275" w:rsidR="008900B4" w:rsidRPr="00ED62D3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R</w:t>
            </w: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, </w:t>
            </w:r>
            <w:r w:rsidR="009548FA" w:rsidRPr="009548F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AGTGGACATCCCCTTCTCG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BCECBF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8900B4" w:rsidRPr="00ED62D3" w14:paraId="5BDF5755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6033EB74" w14:textId="3A007062" w:rsidR="008900B4" w:rsidRPr="00E93B30" w:rsidRDefault="009548FA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93B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XM_005689359.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42DCB175" w14:textId="541FE7C4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  <w:t>MMP</w:t>
            </w:r>
            <w:r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2790BA0F" w14:textId="524D1063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F, </w:t>
            </w:r>
            <w:r w:rsidR="00F60039" w:rsidRPr="00F6003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TCTTGTTGCTGCCCATGAG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3EA225" w14:textId="70EC23F8" w:rsidR="008900B4" w:rsidRPr="00ED62D3" w:rsidRDefault="00F60039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2</w:t>
            </w:r>
          </w:p>
        </w:tc>
      </w:tr>
      <w:tr w:rsidR="008900B4" w:rsidRPr="00ED62D3" w14:paraId="70AC4FA0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22263551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ED82B4F" w14:textId="77777777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36024918" w14:textId="49CAD22B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R, </w:t>
            </w:r>
            <w:r w:rsidR="00F60039" w:rsidRPr="00F6003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ACATTTGTCCGGCGTTTTC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BAFDEE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8900B4" w:rsidRPr="00ED62D3" w14:paraId="2D00D2BF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1D77A7DC" w14:textId="09D771F6" w:rsidR="008900B4" w:rsidRPr="00E93B30" w:rsidRDefault="0058648B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93B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XM_018048069.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26F6AC8" w14:textId="3886F574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E93B30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4"/>
                <w:lang w:bidi="ar"/>
              </w:rPr>
              <w:t>STAT2</w:t>
            </w: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5760358C" w14:textId="6304E090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F, </w:t>
            </w:r>
            <w:r w:rsidR="009548FA" w:rsidRPr="009548F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TGGGGAAGCGTTTGGCTGA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F33339" w14:textId="034E922F" w:rsidR="008900B4" w:rsidRPr="00ED62D3" w:rsidRDefault="009548FA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39</w:t>
            </w:r>
          </w:p>
        </w:tc>
      </w:tr>
      <w:tr w:rsidR="008900B4" w:rsidRPr="00ED62D3" w14:paraId="3D205395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13A1B657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DDCEFFD" w14:textId="77777777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892" w:type="dxa"/>
            <w:tcBorders>
              <w:top w:val="nil"/>
              <w:bottom w:val="nil"/>
            </w:tcBorders>
            <w:vAlign w:val="center"/>
          </w:tcPr>
          <w:p w14:paraId="5FEF8238" w14:textId="00C58E2C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R, </w:t>
            </w:r>
            <w:r w:rsidR="009548FA" w:rsidRPr="009548F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CATTTGGGGTCTGAGCCTGGT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6378DC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8900B4" w:rsidRPr="00ED62D3" w14:paraId="1B6FEE32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5D73427F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XM_005700842.2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9CAE45F" w14:textId="77777777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  <w:t>UXT</w:t>
            </w:r>
          </w:p>
        </w:tc>
        <w:tc>
          <w:tcPr>
            <w:tcW w:w="4892" w:type="dxa"/>
            <w:tcBorders>
              <w:top w:val="nil"/>
              <w:bottom w:val="nil"/>
            </w:tcBorders>
          </w:tcPr>
          <w:p w14:paraId="67A7C901" w14:textId="77777777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F, CAGCTGGCCAAATACCTTCA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D729EB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125</w:t>
            </w:r>
          </w:p>
        </w:tc>
      </w:tr>
      <w:tr w:rsidR="008900B4" w:rsidRPr="00ED62D3" w14:paraId="48C89602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3011B521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325E78F9" w14:textId="77777777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892" w:type="dxa"/>
            <w:tcBorders>
              <w:top w:val="nil"/>
              <w:bottom w:val="nil"/>
            </w:tcBorders>
          </w:tcPr>
          <w:p w14:paraId="6D53B4F5" w14:textId="77777777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R, GTGTCTGGGACCACTGTGTCA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52064D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8900B4" w:rsidRPr="00ED62D3" w14:paraId="4BDE5554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nil"/>
            </w:tcBorders>
          </w:tcPr>
          <w:p w14:paraId="522FA2FE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XM_005709411.1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088CC311" w14:textId="77777777" w:rsidR="008900B4" w:rsidRPr="00E93B30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  <w:lang w:bidi="ar"/>
              </w:rPr>
              <w:t>RPS9</w:t>
            </w:r>
          </w:p>
        </w:tc>
        <w:tc>
          <w:tcPr>
            <w:tcW w:w="4892" w:type="dxa"/>
            <w:tcBorders>
              <w:top w:val="nil"/>
              <w:bottom w:val="nil"/>
            </w:tcBorders>
          </w:tcPr>
          <w:p w14:paraId="1B242005" w14:textId="77777777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F, CCTCGACCAAGAGCTGAA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ED262C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64</w:t>
            </w:r>
          </w:p>
        </w:tc>
      </w:tr>
      <w:tr w:rsidR="008900B4" w:rsidRPr="00ED62D3" w14:paraId="700B017E" w14:textId="77777777" w:rsidTr="005F023B">
        <w:trPr>
          <w:trHeight w:val="343"/>
        </w:trPr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2B7C4E36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14:paraId="5AD12729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892" w:type="dxa"/>
            <w:tcBorders>
              <w:top w:val="nil"/>
              <w:bottom w:val="single" w:sz="4" w:space="0" w:color="auto"/>
            </w:tcBorders>
          </w:tcPr>
          <w:p w14:paraId="24D83CEB" w14:textId="77777777" w:rsidR="008900B4" w:rsidRPr="00721FF4" w:rsidRDefault="008900B4" w:rsidP="008900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ED62D3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R, CCTCCAGACCTCACGTTTGTT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6A5C1DD" w14:textId="77777777" w:rsidR="008900B4" w:rsidRPr="00ED62D3" w:rsidRDefault="008900B4" w:rsidP="008900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 w14:paraId="7FDB04C3" w14:textId="77777777" w:rsidR="008D533D" w:rsidRDefault="008D533D" w:rsidP="008D533D">
      <w:pPr>
        <w:pStyle w:val="07420"/>
        <w:widowControl/>
        <w:spacing w:line="480" w:lineRule="auto"/>
        <w:ind w:firstLineChars="0" w:firstLine="0"/>
        <w:jc w:val="center"/>
        <w:rPr>
          <w:rFonts w:eastAsia="黑体"/>
          <w:b/>
          <w:bCs/>
        </w:rPr>
        <w:sectPr w:rsidR="008D53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672A83" w14:textId="2E1D5300" w:rsidR="008D533D" w:rsidRDefault="008D533D" w:rsidP="008D533D">
      <w:pPr>
        <w:pStyle w:val="07420"/>
        <w:widowControl/>
        <w:spacing w:line="480" w:lineRule="auto"/>
        <w:ind w:firstLineChars="0" w:firstLine="0"/>
        <w:jc w:val="center"/>
        <w:rPr>
          <w:rFonts w:eastAsia="宋体"/>
        </w:rPr>
      </w:pPr>
      <w:r>
        <w:rPr>
          <w:rFonts w:eastAsia="黑体"/>
          <w:b/>
          <w:bCs/>
        </w:rPr>
        <w:lastRenderedPageBreak/>
        <w:t>Supplementa</w:t>
      </w:r>
      <w:r w:rsidR="00D04D3C">
        <w:rPr>
          <w:rFonts w:eastAsia="黑体"/>
          <w:b/>
          <w:bCs/>
        </w:rPr>
        <w:t>ry</w:t>
      </w:r>
      <w:r>
        <w:rPr>
          <w:rFonts w:eastAsia="黑体"/>
          <w:b/>
          <w:bCs/>
        </w:rPr>
        <w:t xml:space="preserve"> Table </w:t>
      </w:r>
      <w:r w:rsidR="00417400">
        <w:rPr>
          <w:rFonts w:eastAsia="黑体"/>
          <w:b/>
          <w:bCs/>
        </w:rPr>
        <w:t>S</w:t>
      </w:r>
      <w:r>
        <w:rPr>
          <w:rFonts w:eastAsia="黑体"/>
          <w:b/>
          <w:bCs/>
        </w:rPr>
        <w:t>2.</w:t>
      </w:r>
      <w:r>
        <w:rPr>
          <w:rFonts w:eastAsia="宋体"/>
        </w:rPr>
        <w:t xml:space="preserve"> </w:t>
      </w:r>
      <w:r w:rsidRPr="008D533D">
        <w:rPr>
          <w:rFonts w:eastAsia="宋体"/>
        </w:rPr>
        <w:t>Quality inspection results of RNA samples</w:t>
      </w:r>
    </w:p>
    <w:tbl>
      <w:tblPr>
        <w:tblStyle w:val="a6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2913"/>
        <w:gridCol w:w="3119"/>
        <w:gridCol w:w="1593"/>
      </w:tblGrid>
      <w:tr w:rsidR="008D533D" w:rsidRPr="00ED62D3" w14:paraId="6575D5B1" w14:textId="77777777" w:rsidTr="008D533D">
        <w:trPr>
          <w:trHeight w:val="381"/>
        </w:trPr>
        <w:tc>
          <w:tcPr>
            <w:tcW w:w="1873" w:type="dxa"/>
            <w:tcBorders>
              <w:bottom w:val="single" w:sz="4" w:space="0" w:color="auto"/>
            </w:tcBorders>
          </w:tcPr>
          <w:p w14:paraId="3BD69A4A" w14:textId="1CD30692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2913" w:type="dxa"/>
            <w:tcBorders>
              <w:bottom w:val="single" w:sz="4" w:space="0" w:color="auto"/>
            </w:tcBorders>
          </w:tcPr>
          <w:p w14:paraId="32E9EA4A" w14:textId="022A5815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Nucleic acid numbe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2CDF7D1" w14:textId="68DDE35E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Concentration (ng/µL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2A8EC16" w14:textId="7B2C1C93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RIN value</w:t>
            </w:r>
          </w:p>
        </w:tc>
      </w:tr>
      <w:tr w:rsidR="008D533D" w:rsidRPr="00ED62D3" w14:paraId="0EAC8666" w14:textId="77777777" w:rsidTr="008D533D">
        <w:trPr>
          <w:trHeight w:val="343"/>
        </w:trPr>
        <w:tc>
          <w:tcPr>
            <w:tcW w:w="1873" w:type="dxa"/>
            <w:tcBorders>
              <w:bottom w:val="nil"/>
            </w:tcBorders>
          </w:tcPr>
          <w:p w14:paraId="7493CF00" w14:textId="51F0ED2E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PCDNA3.1_1</w:t>
            </w:r>
          </w:p>
        </w:tc>
        <w:tc>
          <w:tcPr>
            <w:tcW w:w="2913" w:type="dxa"/>
            <w:tcBorders>
              <w:bottom w:val="nil"/>
            </w:tcBorders>
          </w:tcPr>
          <w:p w14:paraId="65791BD3" w14:textId="66E4768F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FKRN230049083-1A</w:t>
            </w:r>
          </w:p>
        </w:tc>
        <w:tc>
          <w:tcPr>
            <w:tcW w:w="3119" w:type="dxa"/>
            <w:tcBorders>
              <w:bottom w:val="nil"/>
            </w:tcBorders>
          </w:tcPr>
          <w:p w14:paraId="722D4BFC" w14:textId="0CB89BC6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340.00</w:t>
            </w:r>
          </w:p>
        </w:tc>
        <w:tc>
          <w:tcPr>
            <w:tcW w:w="1593" w:type="dxa"/>
            <w:tcBorders>
              <w:bottom w:val="nil"/>
            </w:tcBorders>
          </w:tcPr>
          <w:p w14:paraId="4EC8F6AF" w14:textId="2EBC8BCF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</w:tr>
      <w:tr w:rsidR="008D533D" w:rsidRPr="00ED62D3" w14:paraId="462FF9F1" w14:textId="77777777" w:rsidTr="008D533D">
        <w:trPr>
          <w:trHeight w:val="343"/>
        </w:trPr>
        <w:tc>
          <w:tcPr>
            <w:tcW w:w="1873" w:type="dxa"/>
            <w:tcBorders>
              <w:top w:val="nil"/>
              <w:bottom w:val="nil"/>
            </w:tcBorders>
          </w:tcPr>
          <w:p w14:paraId="0BAC9CF9" w14:textId="124C5AAB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PCDNA3.1_2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780EAC7C" w14:textId="163F1D21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FKRN230049084-1A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5FBFB71" w14:textId="40F6C8AC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426.00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EEA1B8F" w14:textId="567D3F42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</w:tr>
      <w:tr w:rsidR="008D533D" w:rsidRPr="00ED62D3" w14:paraId="0E1EC709" w14:textId="77777777" w:rsidTr="008D533D">
        <w:trPr>
          <w:trHeight w:val="343"/>
        </w:trPr>
        <w:tc>
          <w:tcPr>
            <w:tcW w:w="1873" w:type="dxa"/>
            <w:tcBorders>
              <w:top w:val="nil"/>
              <w:bottom w:val="nil"/>
            </w:tcBorders>
          </w:tcPr>
          <w:p w14:paraId="399466D9" w14:textId="323C9046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PCDNA3.1_3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0D3A5393" w14:textId="7E8FF3CF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FKRN230049085-1A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1A4DF7C" w14:textId="7322B5BC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415.00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7D1E4A8C" w14:textId="2416F4ED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</w:tr>
      <w:tr w:rsidR="008D533D" w:rsidRPr="00ED62D3" w14:paraId="4C565DB1" w14:textId="77777777" w:rsidTr="008D533D">
        <w:trPr>
          <w:trHeight w:val="343"/>
        </w:trPr>
        <w:tc>
          <w:tcPr>
            <w:tcW w:w="1873" w:type="dxa"/>
            <w:tcBorders>
              <w:top w:val="nil"/>
              <w:bottom w:val="nil"/>
            </w:tcBorders>
          </w:tcPr>
          <w:p w14:paraId="4DC66695" w14:textId="1FBEE1A5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PC_SOCS3_1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4F5A3274" w14:textId="78E33D98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FKRN230049086-1A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24E5B30" w14:textId="79C0BE0B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310.00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30D327B" w14:textId="72479B56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</w:tr>
      <w:tr w:rsidR="008D533D" w:rsidRPr="00ED62D3" w14:paraId="4385BB25" w14:textId="77777777" w:rsidTr="008D533D">
        <w:trPr>
          <w:trHeight w:val="343"/>
        </w:trPr>
        <w:tc>
          <w:tcPr>
            <w:tcW w:w="1873" w:type="dxa"/>
            <w:tcBorders>
              <w:top w:val="nil"/>
              <w:bottom w:val="nil"/>
            </w:tcBorders>
          </w:tcPr>
          <w:p w14:paraId="2855344E" w14:textId="076C1656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PC_SOCS3_2</w:t>
            </w:r>
          </w:p>
        </w:tc>
        <w:tc>
          <w:tcPr>
            <w:tcW w:w="2913" w:type="dxa"/>
            <w:tcBorders>
              <w:top w:val="nil"/>
              <w:bottom w:val="nil"/>
            </w:tcBorders>
          </w:tcPr>
          <w:p w14:paraId="67C4687A" w14:textId="4C82299B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FKRN230049087-1A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4E90FD8" w14:textId="156BC3A8" w:rsidR="008D533D" w:rsidRPr="008D533D" w:rsidRDefault="008D533D" w:rsidP="008D533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446.00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C11D784" w14:textId="78B239FC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</w:tr>
      <w:tr w:rsidR="008D533D" w:rsidRPr="00ED62D3" w14:paraId="42F5B228" w14:textId="77777777" w:rsidTr="008D533D">
        <w:trPr>
          <w:trHeight w:val="343"/>
        </w:trPr>
        <w:tc>
          <w:tcPr>
            <w:tcW w:w="1873" w:type="dxa"/>
            <w:tcBorders>
              <w:top w:val="nil"/>
              <w:bottom w:val="single" w:sz="4" w:space="0" w:color="auto"/>
            </w:tcBorders>
          </w:tcPr>
          <w:p w14:paraId="10BAB1CE" w14:textId="68677321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PC_SOCS3_3</w:t>
            </w:r>
          </w:p>
        </w:tc>
        <w:tc>
          <w:tcPr>
            <w:tcW w:w="2913" w:type="dxa"/>
            <w:tcBorders>
              <w:top w:val="nil"/>
              <w:bottom w:val="single" w:sz="4" w:space="0" w:color="auto"/>
            </w:tcBorders>
          </w:tcPr>
          <w:p w14:paraId="6543DD10" w14:textId="63B8991F" w:rsidR="008D533D" w:rsidRPr="008D533D" w:rsidRDefault="008D533D" w:rsidP="008D533D">
            <w:pPr>
              <w:widowControl/>
              <w:jc w:val="center"/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FKRN230049088-1A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784959C" w14:textId="456D1825" w:rsidR="008D533D" w:rsidRPr="008D533D" w:rsidRDefault="008D533D" w:rsidP="008D533D">
            <w:pPr>
              <w:widowControl/>
              <w:jc w:val="center"/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467.00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346C89F8" w14:textId="05440AC7" w:rsidR="008D533D" w:rsidRPr="008D533D" w:rsidRDefault="008D533D" w:rsidP="008D53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8D533D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</w:tr>
    </w:tbl>
    <w:p w14:paraId="66C071CF" w14:textId="390F98CB" w:rsidR="008D533D" w:rsidRPr="008D533D" w:rsidRDefault="008D533D" w:rsidP="008D533D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8D533D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Note: The </w:t>
      </w:r>
      <w:r w:rsidR="00BF25B7" w:rsidRPr="00BF25B7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RNA integrity number</w:t>
      </w:r>
      <w:r w:rsidR="00BF25B7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(RIN)</w:t>
      </w:r>
      <w:r w:rsidRPr="008D533D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value indicates the parameter of RNA integrity, and a value &gt; 7.0 indicates good ntegrity.</w:t>
      </w:r>
    </w:p>
    <w:p w14:paraId="573D9A91" w14:textId="77777777" w:rsidR="005F50D0" w:rsidRDefault="005F50D0" w:rsidP="005F50D0">
      <w:pPr>
        <w:pStyle w:val="07420"/>
        <w:widowControl/>
        <w:spacing w:line="480" w:lineRule="auto"/>
        <w:ind w:firstLineChars="0" w:firstLine="0"/>
        <w:jc w:val="center"/>
        <w:rPr>
          <w:rFonts w:eastAsia="黑体"/>
          <w:b/>
          <w:bCs/>
        </w:rPr>
        <w:sectPr w:rsidR="005F50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89458F" w14:textId="23DC8D95" w:rsidR="005F50D0" w:rsidRDefault="005F50D0" w:rsidP="005F50D0">
      <w:pPr>
        <w:pStyle w:val="07420"/>
        <w:widowControl/>
        <w:spacing w:line="480" w:lineRule="auto"/>
        <w:ind w:firstLineChars="0" w:firstLine="0"/>
        <w:jc w:val="center"/>
        <w:rPr>
          <w:rFonts w:eastAsia="宋体"/>
        </w:rPr>
      </w:pPr>
      <w:r>
        <w:rPr>
          <w:rFonts w:eastAsia="黑体"/>
          <w:b/>
          <w:bCs/>
        </w:rPr>
        <w:lastRenderedPageBreak/>
        <w:t>Supplementary Table S3.</w:t>
      </w:r>
      <w:r>
        <w:rPr>
          <w:rFonts w:eastAsia="宋体"/>
        </w:rPr>
        <w:t xml:space="preserve"> </w:t>
      </w:r>
      <w:r w:rsidR="00C43A49">
        <w:rPr>
          <w:rFonts w:eastAsia="宋体"/>
        </w:rPr>
        <w:t>S</w:t>
      </w:r>
      <w:r>
        <w:rPr>
          <w:rFonts w:eastAsia="宋体"/>
        </w:rPr>
        <w:t>equencing</w:t>
      </w:r>
      <w:r w:rsidRPr="008D533D">
        <w:rPr>
          <w:rFonts w:eastAsia="宋体"/>
        </w:rPr>
        <w:t xml:space="preserve"> results of RNA samples</w:t>
      </w:r>
    </w:p>
    <w:tbl>
      <w:tblPr>
        <w:tblStyle w:val="a6"/>
        <w:tblW w:w="9782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559"/>
        <w:gridCol w:w="1418"/>
        <w:gridCol w:w="992"/>
        <w:gridCol w:w="1134"/>
        <w:gridCol w:w="1417"/>
        <w:gridCol w:w="1560"/>
      </w:tblGrid>
      <w:tr w:rsidR="00A077BC" w:rsidRPr="00ED62D3" w14:paraId="00BCFAEA" w14:textId="61A43B1D" w:rsidTr="00065C50">
        <w:trPr>
          <w:trHeight w:val="381"/>
        </w:trPr>
        <w:tc>
          <w:tcPr>
            <w:tcW w:w="1702" w:type="dxa"/>
            <w:tcBorders>
              <w:bottom w:val="single" w:sz="4" w:space="0" w:color="auto"/>
            </w:tcBorders>
          </w:tcPr>
          <w:p w14:paraId="2E3E78EF" w14:textId="77777777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B23793" w14:textId="4DF61749" w:rsidR="00A077BC" w:rsidRPr="00A077BC" w:rsidRDefault="000C116E" w:rsidP="00A0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  <w:r w:rsidR="00144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77BC" w:rsidRPr="00A077BC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CE7933" w14:textId="0838F43F" w:rsidR="00A077BC" w:rsidRPr="00A077BC" w:rsidRDefault="000C116E" w:rsidP="00A077B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  <w:r w:rsidR="00144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77BC" w:rsidRPr="00A077BC">
              <w:rPr>
                <w:rFonts w:ascii="Times New Roman" w:hAnsi="Times New Roman" w:cs="Times New Roman"/>
                <w:sz w:val="24"/>
                <w:szCs w:val="24"/>
              </w:rPr>
              <w:t>ba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E75027" w14:textId="5728676A" w:rsidR="00A077BC" w:rsidRPr="00A077BC" w:rsidRDefault="00A077BC" w:rsidP="00A077B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7BC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A077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79AF65" w14:textId="13E14AD5" w:rsidR="00A077BC" w:rsidRPr="00A077BC" w:rsidRDefault="00A077BC" w:rsidP="00A077B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7BC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A077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7ED263" w14:textId="248B55E3" w:rsidR="00A077BC" w:rsidRPr="00A077BC" w:rsidRDefault="00A077BC" w:rsidP="00A077B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7BC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="00C43A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3A49" w:rsidRPr="00C43A49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7CB06F" w14:textId="3350086D" w:rsidR="00A077BC" w:rsidRPr="00A077BC" w:rsidRDefault="000C116E" w:rsidP="00A077B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  <w:r w:rsidR="00065C50">
              <w:rPr>
                <w:rFonts w:ascii="Times New Roman" w:hAnsi="Times New Roman" w:cs="Times New Roman" w:hint="eastAsia"/>
                <w:sz w:val="24"/>
                <w:szCs w:val="24"/>
              </w:rPr>
              <w:t>ping</w:t>
            </w:r>
            <w:r w:rsidR="00C43A49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</w:tr>
      <w:tr w:rsidR="00A077BC" w:rsidRPr="00ED62D3" w14:paraId="1726FA6D" w14:textId="6E898E8E" w:rsidTr="00065C50">
        <w:trPr>
          <w:trHeight w:val="343"/>
        </w:trPr>
        <w:tc>
          <w:tcPr>
            <w:tcW w:w="1702" w:type="dxa"/>
            <w:tcBorders>
              <w:bottom w:val="nil"/>
            </w:tcBorders>
          </w:tcPr>
          <w:p w14:paraId="6CF29EE0" w14:textId="77777777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hAnsi="Times New Roman" w:cs="Times New Roman"/>
                <w:sz w:val="24"/>
                <w:szCs w:val="24"/>
              </w:rPr>
              <w:t>PCDNA3.1_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2C5D63D" w14:textId="34B535D5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4565231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D926233" w14:textId="6F1D0288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6.85G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3A34DDA" w14:textId="64E00549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7.8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9AE3166" w14:textId="15CAFB84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3.8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878608A" w14:textId="30FD2C88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51.54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2E2EBDB8" w14:textId="47F24609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6.16</w:t>
            </w:r>
          </w:p>
        </w:tc>
      </w:tr>
      <w:tr w:rsidR="00A077BC" w:rsidRPr="00ED62D3" w14:paraId="31D6EAA1" w14:textId="5231177B" w:rsidTr="00065C50">
        <w:trPr>
          <w:trHeight w:val="343"/>
        </w:trPr>
        <w:tc>
          <w:tcPr>
            <w:tcW w:w="1702" w:type="dxa"/>
            <w:tcBorders>
              <w:top w:val="nil"/>
              <w:bottom w:val="nil"/>
            </w:tcBorders>
          </w:tcPr>
          <w:p w14:paraId="4D61DA8C" w14:textId="77777777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hAnsi="Times New Roman" w:cs="Times New Roman"/>
                <w:sz w:val="24"/>
                <w:szCs w:val="24"/>
              </w:rPr>
              <w:t>PCDNA3.1_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0A1A7B" w14:textId="51CE08BE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428460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E1E256" w14:textId="46F70821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6.43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608838" w14:textId="0137A0E8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8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FF5554" w14:textId="271FAEB4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94923F" w14:textId="7BA2196C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51.9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05EA924" w14:textId="3012700E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6.34</w:t>
            </w:r>
          </w:p>
        </w:tc>
      </w:tr>
      <w:tr w:rsidR="00A077BC" w:rsidRPr="00ED62D3" w14:paraId="0907FDA1" w14:textId="0A8BB3A8" w:rsidTr="00065C50">
        <w:trPr>
          <w:trHeight w:val="343"/>
        </w:trPr>
        <w:tc>
          <w:tcPr>
            <w:tcW w:w="1702" w:type="dxa"/>
            <w:tcBorders>
              <w:top w:val="nil"/>
              <w:bottom w:val="nil"/>
            </w:tcBorders>
          </w:tcPr>
          <w:p w14:paraId="1CF3E540" w14:textId="77777777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hAnsi="Times New Roman" w:cs="Times New Roman"/>
                <w:sz w:val="24"/>
                <w:szCs w:val="24"/>
              </w:rPr>
              <w:t>PCDNA3.1_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AE9C05" w14:textId="6CE3211B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439743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E58FB7" w14:textId="0DFFA30C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6.6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0F5548" w14:textId="4E24A086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8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692841" w14:textId="057DE844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4.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A2E146" w14:textId="14B63109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51.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C77E4E3" w14:textId="4E61A5FF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6.65</w:t>
            </w:r>
          </w:p>
        </w:tc>
      </w:tr>
      <w:tr w:rsidR="00A077BC" w:rsidRPr="00ED62D3" w14:paraId="5BDD3EA2" w14:textId="0E949C6E" w:rsidTr="00065C50">
        <w:trPr>
          <w:trHeight w:val="343"/>
        </w:trPr>
        <w:tc>
          <w:tcPr>
            <w:tcW w:w="1702" w:type="dxa"/>
            <w:tcBorders>
              <w:top w:val="nil"/>
              <w:bottom w:val="nil"/>
            </w:tcBorders>
          </w:tcPr>
          <w:p w14:paraId="1299BFAA" w14:textId="77777777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hAnsi="Times New Roman" w:cs="Times New Roman"/>
                <w:sz w:val="24"/>
                <w:szCs w:val="24"/>
              </w:rPr>
              <w:t>PC_SOCS3_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5A9CBF" w14:textId="43039D7F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448917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08DAD0" w14:textId="231EBAA9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6.73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EC342D" w14:textId="6E2F1004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7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D5A252" w14:textId="4A442702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4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9C1060" w14:textId="2C83CFDB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51.9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641D1C5" w14:textId="132A0A78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6.37</w:t>
            </w:r>
          </w:p>
        </w:tc>
      </w:tr>
      <w:tr w:rsidR="00A077BC" w:rsidRPr="00ED62D3" w14:paraId="6D280265" w14:textId="56195A0B" w:rsidTr="00065C50">
        <w:trPr>
          <w:trHeight w:val="343"/>
        </w:trPr>
        <w:tc>
          <w:tcPr>
            <w:tcW w:w="1702" w:type="dxa"/>
            <w:tcBorders>
              <w:top w:val="nil"/>
              <w:bottom w:val="nil"/>
            </w:tcBorders>
          </w:tcPr>
          <w:p w14:paraId="51B8B24E" w14:textId="77777777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hAnsi="Times New Roman" w:cs="Times New Roman"/>
                <w:sz w:val="24"/>
                <w:szCs w:val="24"/>
              </w:rPr>
              <w:t>PC_SOCS3_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9D31EE" w14:textId="1A098BBB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442058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9659FC" w14:textId="6CEB9AD1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6.63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DFB50F" w14:textId="1E865EDE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7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F696D2" w14:textId="33995B4F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3.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47AEE8" w14:textId="57C9D721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52.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A02BFE" w14:textId="4EE06779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5.6</w:t>
            </w:r>
          </w:p>
        </w:tc>
      </w:tr>
      <w:tr w:rsidR="00A077BC" w:rsidRPr="00ED62D3" w14:paraId="08FCEEFF" w14:textId="0CC47A81" w:rsidTr="00065C50">
        <w:trPr>
          <w:trHeight w:val="343"/>
        </w:trPr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32F0C55E" w14:textId="77777777" w:rsidR="00A077BC" w:rsidRPr="00A077BC" w:rsidRDefault="00A077BC" w:rsidP="00A077B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A077BC">
              <w:rPr>
                <w:rFonts w:ascii="Times New Roman" w:hAnsi="Times New Roman" w:cs="Times New Roman"/>
                <w:sz w:val="24"/>
                <w:szCs w:val="24"/>
              </w:rPr>
              <w:t>PC_SOCS3_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9D0778C" w14:textId="39EA7E3E" w:rsidR="00A077BC" w:rsidRPr="00A077BC" w:rsidRDefault="00A077BC" w:rsidP="00A077BC">
            <w:pPr>
              <w:widowControl/>
              <w:jc w:val="center"/>
              <w:rPr>
                <w:rFonts w:ascii="Times New Roman" w:eastAsia="Verdana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4298132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D1D71B7" w14:textId="259F3153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6.45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944DB64" w14:textId="23F23667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7.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68F00B8" w14:textId="1D50A88A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3.9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2C1B4D1" w14:textId="754EED45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52.4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89C686C" w14:textId="11EE6A8C" w:rsidR="00A077BC" w:rsidRPr="00A077BC" w:rsidRDefault="00A077BC" w:rsidP="00A077BC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A077BC"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95.77</w:t>
            </w:r>
          </w:p>
        </w:tc>
      </w:tr>
    </w:tbl>
    <w:p w14:paraId="68BE3D03" w14:textId="70C4162C" w:rsidR="005F50D0" w:rsidRPr="0013065F" w:rsidRDefault="005F50D0" w:rsidP="0013065F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8D533D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Note: </w:t>
      </w:r>
      <w:r w:rsidR="00002BCB" w:rsidRPr="00002BCB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Q20 (the proportion of bases with a phred base quality score of Q20; the proportion of read bases whose error rate was less than 1%), Q30 (the proportion of bases with a phred base quality score of Q30; the proportion of read bases whose error rate was less than 0.1%) and GC content (the proportion of G and C base numbers of the total bases)</w:t>
      </w:r>
      <w:r w:rsidR="0013065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.</w:t>
      </w:r>
    </w:p>
    <w:p w14:paraId="7145202D" w14:textId="77777777" w:rsidR="00ED62D3" w:rsidRPr="005F50D0" w:rsidRDefault="00ED62D3" w:rsidP="00ED62D3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2"/>
          <w:lang w:bidi="ar"/>
        </w:rPr>
      </w:pPr>
    </w:p>
    <w:p w14:paraId="42BC2859" w14:textId="77777777" w:rsidR="00ED62D3" w:rsidRDefault="00ED62D3">
      <w:pPr>
        <w:pStyle w:val="07420"/>
        <w:widowControl/>
        <w:spacing w:line="480" w:lineRule="auto"/>
        <w:ind w:firstLineChars="0" w:firstLine="0"/>
        <w:jc w:val="center"/>
        <w:rPr>
          <w:rFonts w:eastAsia="宋体"/>
        </w:rPr>
        <w:sectPr w:rsidR="00ED62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0AB605" w14:textId="0FFB31BD" w:rsidR="001A4F47" w:rsidRDefault="001A4F47" w:rsidP="008224A1">
      <w:pPr>
        <w:widowControl/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756B8C7" wp14:editId="438CEA09">
            <wp:extent cx="5274310" cy="24828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CA757" w14:textId="77777777" w:rsidR="009247F2" w:rsidRDefault="001A4F47" w:rsidP="008224A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  <w:sectPr w:rsidR="009247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224A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8224A1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224A1">
        <w:rPr>
          <w:rFonts w:ascii="Times New Roman" w:hAnsi="Times New Roman" w:cs="Times New Roman"/>
          <w:b/>
          <w:sz w:val="24"/>
          <w:szCs w:val="24"/>
        </w:rPr>
        <w:t>1.</w:t>
      </w:r>
      <w:r w:rsidRPr="008224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A4F47">
        <w:rPr>
          <w:rFonts w:ascii="Times New Roman" w:hAnsi="Times New Roman" w:cs="Times New Roman"/>
          <w:sz w:val="24"/>
          <w:szCs w:val="24"/>
        </w:rPr>
        <w:t>oat mammary epithelial cells were investigated by immunofluorescence with Cytokeratin 18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A4F47">
        <w:rPr>
          <w:rFonts w:ascii="Times New Roman" w:hAnsi="Times New Roman" w:cs="Times New Roman"/>
          <w:sz w:val="24"/>
          <w:szCs w:val="24"/>
        </w:rPr>
        <w:t>) and β-casein</w:t>
      </w:r>
      <w:r>
        <w:rPr>
          <w:rFonts w:ascii="Times New Roman" w:hAnsi="Times New Roman" w:cs="Times New Roman"/>
          <w:sz w:val="24"/>
          <w:szCs w:val="24"/>
        </w:rPr>
        <w:t xml:space="preserve"> (B).</w:t>
      </w:r>
    </w:p>
    <w:p w14:paraId="32AFEAAA" w14:textId="0741DF2C" w:rsidR="001A4F47" w:rsidRDefault="009247F2" w:rsidP="009247F2">
      <w:pPr>
        <w:widowControl/>
        <w:spacing w:line="480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A5ED0C" wp14:editId="5E2D3472">
            <wp:extent cx="4231005" cy="4139565"/>
            <wp:effectExtent l="0" t="0" r="0" b="0"/>
            <wp:docPr id="7747558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413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21E94E" w14:textId="68AB2473" w:rsidR="009247F2" w:rsidRDefault="009247F2" w:rsidP="009247F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  <w:sectPr w:rsidR="009247F2" w:rsidSect="009247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224A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8224A1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224A1">
        <w:rPr>
          <w:rFonts w:ascii="Times New Roman" w:hAnsi="Times New Roman" w:cs="Times New Roman"/>
          <w:b/>
          <w:sz w:val="24"/>
          <w:szCs w:val="24"/>
        </w:rPr>
        <w:t>.</w:t>
      </w:r>
      <w:r w:rsidRPr="008224A1">
        <w:rPr>
          <w:rFonts w:ascii="Times New Roman" w:hAnsi="Times New Roman" w:cs="Times New Roman"/>
          <w:sz w:val="24"/>
          <w:szCs w:val="24"/>
        </w:rPr>
        <w:t xml:space="preserve"> </w:t>
      </w:r>
      <w:r w:rsidRPr="009247F2">
        <w:rPr>
          <w:rFonts w:ascii="Times New Roman" w:hAnsi="Times New Roman" w:cs="Times New Roman"/>
          <w:sz w:val="24"/>
          <w:szCs w:val="24"/>
        </w:rPr>
        <w:t xml:space="preserve">Identification of the </w:t>
      </w:r>
      <w:r w:rsidR="005B043B">
        <w:rPr>
          <w:rFonts w:ascii="Times New Roman" w:hAnsi="Times New Roman" w:cs="Times New Roman" w:hint="eastAsia"/>
          <w:sz w:val="24"/>
          <w:szCs w:val="24"/>
        </w:rPr>
        <w:t>s</w:t>
      </w:r>
      <w:r w:rsidR="005B043B" w:rsidRPr="005B043B">
        <w:rPr>
          <w:rFonts w:ascii="Times New Roman" w:hAnsi="Times New Roman" w:cs="Times New Roman"/>
          <w:sz w:val="24"/>
          <w:szCs w:val="24"/>
        </w:rPr>
        <w:t>uppressor of cytokine signaling 3</w:t>
      </w:r>
      <w:r w:rsidR="005B043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247F2">
        <w:rPr>
          <w:rFonts w:ascii="Times New Roman" w:hAnsi="Times New Roman" w:cs="Times New Roman"/>
          <w:i/>
          <w:iCs/>
          <w:sz w:val="24"/>
          <w:szCs w:val="24"/>
        </w:rPr>
        <w:t>SOCS3</w:t>
      </w:r>
      <w:r w:rsidR="005B043B" w:rsidRPr="005B043B">
        <w:rPr>
          <w:rFonts w:ascii="Times New Roman" w:hAnsi="Times New Roman" w:cs="Times New Roman" w:hint="eastAsia"/>
          <w:sz w:val="24"/>
          <w:szCs w:val="24"/>
        </w:rPr>
        <w:t>)</w:t>
      </w:r>
      <w:r w:rsidRPr="009247F2">
        <w:rPr>
          <w:rFonts w:ascii="Times New Roman" w:hAnsi="Times New Roman" w:cs="Times New Roman"/>
          <w:sz w:val="24"/>
          <w:szCs w:val="24"/>
        </w:rPr>
        <w:t xml:space="preserve"> gene overexpression vector by double enzyme digests.</w:t>
      </w:r>
    </w:p>
    <w:p w14:paraId="1ED5D58E" w14:textId="7D459081" w:rsidR="00B53D37" w:rsidRDefault="008224A1" w:rsidP="008224A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4A1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4C466A5A" wp14:editId="63409C89">
            <wp:extent cx="5257800" cy="5257800"/>
            <wp:effectExtent l="0" t="0" r="0" b="0"/>
            <wp:docPr id="1608373144" name="图片 1608373144" descr="socs2_viol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ocs2_violi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24A1">
        <w:rPr>
          <w:rFonts w:ascii="Times New Roman" w:hAnsi="Times New Roman" w:cs="Times New Roman"/>
          <w:b/>
        </w:rPr>
        <w:t xml:space="preserve"> </w:t>
      </w:r>
      <w:bookmarkStart w:id="0" w:name="_Hlk162212202"/>
      <w:r w:rsidRPr="008224A1">
        <w:rPr>
          <w:rFonts w:ascii="Times New Roman" w:hAnsi="Times New Roman" w:cs="Times New Roman"/>
          <w:b/>
          <w:sz w:val="24"/>
          <w:szCs w:val="24"/>
        </w:rPr>
        <w:t>Supplementa</w:t>
      </w:r>
      <w:r w:rsidR="00D04D3C">
        <w:rPr>
          <w:rFonts w:ascii="Times New Roman" w:hAnsi="Times New Roman" w:cs="Times New Roman"/>
          <w:b/>
          <w:sz w:val="24"/>
          <w:szCs w:val="24"/>
        </w:rPr>
        <w:t>ry</w:t>
      </w:r>
      <w:r w:rsidRPr="008224A1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417400">
        <w:rPr>
          <w:rFonts w:ascii="Times New Roman" w:hAnsi="Times New Roman" w:cs="Times New Roman"/>
          <w:b/>
          <w:sz w:val="24"/>
          <w:szCs w:val="24"/>
        </w:rPr>
        <w:t>S</w:t>
      </w:r>
      <w:bookmarkEnd w:id="0"/>
      <w:r w:rsidR="009247F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224A1">
        <w:rPr>
          <w:rFonts w:ascii="Times New Roman" w:hAnsi="Times New Roman" w:cs="Times New Roman"/>
          <w:b/>
          <w:sz w:val="24"/>
          <w:szCs w:val="24"/>
        </w:rPr>
        <w:t>.</w:t>
      </w:r>
      <w:r w:rsidRPr="008224A1">
        <w:rPr>
          <w:rFonts w:ascii="Times New Roman" w:hAnsi="Times New Roman" w:cs="Times New Roman"/>
          <w:sz w:val="24"/>
          <w:szCs w:val="24"/>
        </w:rPr>
        <w:t xml:space="preserve"> Statistical chart of gene number in different expression level intervals</w:t>
      </w:r>
      <w:r w:rsidR="00D309C9" w:rsidRPr="00D309C9">
        <w:rPr>
          <w:rFonts w:ascii="Times New Roman" w:hAnsi="Times New Roman" w:cs="Times New Roman"/>
          <w:sz w:val="24"/>
          <w:szCs w:val="24"/>
        </w:rPr>
        <w:t xml:space="preserve"> </w:t>
      </w:r>
      <w:r w:rsidR="00D309C9" w:rsidRPr="008224A1">
        <w:rPr>
          <w:rFonts w:ascii="Times New Roman" w:hAnsi="Times New Roman" w:cs="Times New Roman"/>
          <w:sz w:val="24"/>
          <w:szCs w:val="24"/>
        </w:rPr>
        <w:t xml:space="preserve">by </w:t>
      </w:r>
      <w:r w:rsidR="005B043B" w:rsidRPr="005B043B">
        <w:rPr>
          <w:rFonts w:ascii="Times New Roman" w:hAnsi="Times New Roman" w:cs="Times New Roman"/>
          <w:sz w:val="24"/>
          <w:szCs w:val="24"/>
        </w:rPr>
        <w:t>RNA</w:t>
      </w:r>
      <w:r w:rsidR="005B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043B" w:rsidRPr="005B043B">
        <w:rPr>
          <w:rFonts w:ascii="Times New Roman" w:hAnsi="Times New Roman" w:cs="Times New Roman"/>
          <w:sz w:val="24"/>
          <w:szCs w:val="24"/>
        </w:rPr>
        <w:t>sequencing</w:t>
      </w:r>
      <w:r w:rsidR="005B043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309C9" w:rsidRPr="008224A1">
        <w:rPr>
          <w:rFonts w:ascii="Times New Roman" w:hAnsi="Times New Roman" w:cs="Times New Roman"/>
          <w:sz w:val="24"/>
          <w:szCs w:val="24"/>
        </w:rPr>
        <w:t>RNA-seq</w:t>
      </w:r>
      <w:r w:rsidR="005B043B">
        <w:rPr>
          <w:rFonts w:ascii="Times New Roman" w:hAnsi="Times New Roman" w:cs="Times New Roman" w:hint="eastAsia"/>
          <w:sz w:val="24"/>
          <w:szCs w:val="24"/>
        </w:rPr>
        <w:t>)</w:t>
      </w:r>
      <w:r w:rsidRPr="008224A1">
        <w:rPr>
          <w:rFonts w:ascii="Times New Roman" w:hAnsi="Times New Roman" w:cs="Times New Roman"/>
          <w:sz w:val="24"/>
          <w:szCs w:val="24"/>
        </w:rPr>
        <w:t>.</w:t>
      </w:r>
    </w:p>
    <w:p w14:paraId="30FA2840" w14:textId="77777777" w:rsidR="004C449F" w:rsidRDefault="004C449F" w:rsidP="008224A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  <w:sectPr w:rsidR="004C449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1EB8F8" w14:textId="70BC1FBC" w:rsidR="004C449F" w:rsidRDefault="000F75BB" w:rsidP="008224A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1A5280" wp14:editId="1364B2A6">
            <wp:extent cx="5248275" cy="52482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微信图片_2024041318542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E13D0" w14:textId="5656BA77" w:rsidR="004C449F" w:rsidRPr="004C449F" w:rsidRDefault="004C449F" w:rsidP="004C449F">
      <w:pPr>
        <w:tabs>
          <w:tab w:val="left" w:pos="5106"/>
        </w:tabs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C449F">
        <w:rPr>
          <w:rFonts w:ascii="Times New Roman" w:hAnsi="Times New Roman" w:cs="Times New Roman"/>
          <w:b/>
          <w:kern w:val="0"/>
          <w:sz w:val="24"/>
          <w:szCs w:val="24"/>
        </w:rPr>
        <w:t>Supplementary Figure S</w:t>
      </w:r>
      <w:r w:rsidR="009247F2"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 w:rsidRPr="004C449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 w:rsidRPr="004C449F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Stratified clustering of </w:t>
      </w:r>
      <w:r w:rsidR="005B043B" w:rsidRPr="005B043B">
        <w:rPr>
          <w:rFonts w:ascii="Times New Roman" w:hAnsi="Times New Roman" w:cs="Times New Roman"/>
          <w:bCs/>
          <w:kern w:val="0"/>
          <w:sz w:val="24"/>
          <w:szCs w:val="24"/>
        </w:rPr>
        <w:t>differentially expressed gene</w:t>
      </w:r>
      <w:r w:rsidR="005B043B">
        <w:rPr>
          <w:rFonts w:ascii="Times New Roman" w:hAnsi="Times New Roman" w:cs="Times New Roman" w:hint="eastAsia"/>
          <w:bCs/>
          <w:kern w:val="0"/>
          <w:sz w:val="24"/>
          <w:szCs w:val="24"/>
        </w:rPr>
        <w:t>s (</w:t>
      </w:r>
      <w:r w:rsidRPr="004C449F">
        <w:rPr>
          <w:rFonts w:ascii="Times New Roman" w:hAnsi="Times New Roman" w:cs="Times New Roman" w:hint="eastAsia"/>
          <w:bCs/>
          <w:kern w:val="0"/>
          <w:sz w:val="24"/>
          <w:szCs w:val="24"/>
        </w:rPr>
        <w:t>DEGs</w:t>
      </w:r>
      <w:r w:rsidR="005B043B">
        <w:rPr>
          <w:rFonts w:ascii="Times New Roman" w:hAnsi="Times New Roman" w:cs="Times New Roman" w:hint="eastAsia"/>
          <w:bCs/>
          <w:kern w:val="0"/>
          <w:sz w:val="24"/>
          <w:szCs w:val="24"/>
        </w:rPr>
        <w:t>)</w:t>
      </w:r>
      <w:r w:rsidRPr="004C449F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between PC-SOCS3 and PCDNA heat map</w:t>
      </w:r>
      <w:r w:rsidRPr="004C449F"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bookmarkStart w:id="1" w:name="OLE_LINK11"/>
      <w:r w:rsidRPr="004C449F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The abscissa is the sample name, and the ordinate is the normalized </w:t>
      </w:r>
      <w:r w:rsidR="005B043B" w:rsidRPr="005B043B">
        <w:rPr>
          <w:rFonts w:ascii="Times New Roman" w:hAnsi="Times New Roman" w:cs="Times New Roman"/>
          <w:bCs/>
          <w:kern w:val="0"/>
          <w:sz w:val="24"/>
          <w:szCs w:val="24"/>
        </w:rPr>
        <w:t>million mapped reads per kilobase value</w:t>
      </w:r>
      <w:r w:rsidRPr="004C449F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of the difference gene</w:t>
      </w:r>
      <w:r w:rsidR="005B043B">
        <w:rPr>
          <w:rFonts w:ascii="Times New Roman" w:hAnsi="Times New Roman" w:cs="Times New Roman" w:hint="eastAsia"/>
          <w:bCs/>
          <w:kern w:val="0"/>
          <w:sz w:val="24"/>
          <w:szCs w:val="24"/>
        </w:rPr>
        <w:t>s</w:t>
      </w:r>
      <w:r w:rsidRPr="004C449F">
        <w:rPr>
          <w:rFonts w:ascii="Times New Roman" w:hAnsi="Times New Roman" w:cs="Times New Roman" w:hint="eastAsia"/>
          <w:bCs/>
          <w:kern w:val="0"/>
          <w:sz w:val="24"/>
          <w:szCs w:val="24"/>
        </w:rPr>
        <w:t>. Red represents upward adjustment and blue represents downward adjustment; The darker the color</w:t>
      </w:r>
      <w:r w:rsidRPr="004C449F">
        <w:rPr>
          <w:rFonts w:ascii="Times New Roman" w:hAnsi="Times New Roman" w:cs="Times New Roman"/>
          <w:bCs/>
          <w:kern w:val="0"/>
          <w:sz w:val="24"/>
          <w:szCs w:val="24"/>
        </w:rPr>
        <w:t xml:space="preserve"> means</w:t>
      </w:r>
      <w:r w:rsidRPr="004C449F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the higher/lower the expression level</w:t>
      </w:r>
      <w:bookmarkEnd w:id="1"/>
      <w:r w:rsidRPr="004C449F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0811C127" w14:textId="77777777" w:rsidR="004C449F" w:rsidRPr="004C449F" w:rsidRDefault="004C449F" w:rsidP="008224A1">
      <w:pPr>
        <w:widowControl/>
        <w:spacing w:line="480" w:lineRule="auto"/>
        <w:rPr>
          <w:rFonts w:ascii="Times New Roman" w:eastAsia="宋体" w:hAnsi="Times New Roman" w:cs="Times New Roman"/>
        </w:rPr>
      </w:pPr>
    </w:p>
    <w:sectPr w:rsidR="004C449F" w:rsidRPr="004C4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2F3904" w14:textId="77777777" w:rsidR="00ED62D3" w:rsidRDefault="00ED62D3" w:rsidP="00ED62D3">
      <w:r>
        <w:separator/>
      </w:r>
    </w:p>
  </w:endnote>
  <w:endnote w:type="continuationSeparator" w:id="0">
    <w:p w14:paraId="27CBBE3C" w14:textId="77777777" w:rsidR="00ED62D3" w:rsidRDefault="00ED62D3" w:rsidP="00ED6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413523" w14:textId="77777777" w:rsidR="00ED62D3" w:rsidRDefault="00ED62D3" w:rsidP="00ED62D3">
      <w:r>
        <w:separator/>
      </w:r>
    </w:p>
  </w:footnote>
  <w:footnote w:type="continuationSeparator" w:id="0">
    <w:p w14:paraId="55433732" w14:textId="77777777" w:rsidR="00ED62D3" w:rsidRDefault="00ED62D3" w:rsidP="00ED6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YwZDg3ZTFhMTIwZDEyZjA5OGZjMWExMGFmMTQxODkifQ=="/>
  </w:docVars>
  <w:rsids>
    <w:rsidRoot w:val="44DE2809"/>
    <w:rsid w:val="00002BCB"/>
    <w:rsid w:val="00065C50"/>
    <w:rsid w:val="000C116E"/>
    <w:rsid w:val="000F75BB"/>
    <w:rsid w:val="00122650"/>
    <w:rsid w:val="001238EF"/>
    <w:rsid w:val="0013065F"/>
    <w:rsid w:val="00144EDF"/>
    <w:rsid w:val="001A4F47"/>
    <w:rsid w:val="00203CBD"/>
    <w:rsid w:val="00417400"/>
    <w:rsid w:val="004529CB"/>
    <w:rsid w:val="004C449F"/>
    <w:rsid w:val="00536270"/>
    <w:rsid w:val="0058648B"/>
    <w:rsid w:val="005B043B"/>
    <w:rsid w:val="005F50D0"/>
    <w:rsid w:val="006410EF"/>
    <w:rsid w:val="00704CDA"/>
    <w:rsid w:val="00721FF4"/>
    <w:rsid w:val="008224A1"/>
    <w:rsid w:val="008900B4"/>
    <w:rsid w:val="008D533D"/>
    <w:rsid w:val="0092061B"/>
    <w:rsid w:val="009247F2"/>
    <w:rsid w:val="009548FA"/>
    <w:rsid w:val="00980131"/>
    <w:rsid w:val="00A077BC"/>
    <w:rsid w:val="00B53D37"/>
    <w:rsid w:val="00BF25B7"/>
    <w:rsid w:val="00C223E6"/>
    <w:rsid w:val="00C43A49"/>
    <w:rsid w:val="00D04D3C"/>
    <w:rsid w:val="00D309C9"/>
    <w:rsid w:val="00DF329E"/>
    <w:rsid w:val="00E23C52"/>
    <w:rsid w:val="00E93B30"/>
    <w:rsid w:val="00ED62D3"/>
    <w:rsid w:val="00F60039"/>
    <w:rsid w:val="110D04B1"/>
    <w:rsid w:val="44DE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8A8349"/>
  <w15:docId w15:val="{A871C0A8-E67A-43B6-A5E6-13A348910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rPr>
      <w:color w:val="0000FF"/>
      <w:u w:val="single"/>
    </w:rPr>
  </w:style>
  <w:style w:type="paragraph" w:customStyle="1" w:styleId="07420">
    <w:name w:val="样式 小四 首行缩进: 0.74 厘米 行距: 最小值 20 磅"/>
    <w:basedOn w:val="a"/>
    <w:qFormat/>
    <w:pPr>
      <w:spacing w:line="400" w:lineRule="atLeast"/>
      <w:ind w:firstLineChars="200" w:firstLine="480"/>
    </w:pPr>
    <w:rPr>
      <w:rFonts w:ascii="Times New Roman" w:hAnsi="Times New Roman" w:cs="Times New Roman"/>
      <w:sz w:val="24"/>
      <w:szCs w:val="24"/>
    </w:rPr>
  </w:style>
  <w:style w:type="character" w:customStyle="1" w:styleId="font11">
    <w:name w:val="font11"/>
    <w:basedOn w:val="a0"/>
    <w:rPr>
      <w:rFonts w:ascii="Arial" w:hAnsi="Arial" w:cs="Arial" w:hint="default"/>
      <w:color w:val="222222"/>
      <w:sz w:val="19"/>
      <w:szCs w:val="19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222222"/>
      <w:sz w:val="21"/>
      <w:szCs w:val="21"/>
      <w:u w:val="none"/>
    </w:rPr>
  </w:style>
  <w:style w:type="character" w:styleId="a8">
    <w:name w:val="line number"/>
    <w:basedOn w:val="a0"/>
    <w:rsid w:val="008D533D"/>
  </w:style>
  <w:style w:type="paragraph" w:styleId="a9">
    <w:name w:val="Balloon Text"/>
    <w:basedOn w:val="a"/>
    <w:link w:val="aa"/>
    <w:rsid w:val="004C449F"/>
    <w:rPr>
      <w:sz w:val="18"/>
      <w:szCs w:val="18"/>
    </w:rPr>
  </w:style>
  <w:style w:type="character" w:customStyle="1" w:styleId="aa">
    <w:name w:val="批注框文本 字符"/>
    <w:basedOn w:val="a0"/>
    <w:link w:val="a9"/>
    <w:rsid w:val="004C449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3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DC6DE5-CF6E-436F-80E7-B1794D509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383</Words>
  <Characters>2557</Characters>
  <Application>Microsoft Office Word</Application>
  <DocSecurity>0</DocSecurity>
  <Lines>21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存霞</dc:creator>
  <cp:lastModifiedBy>Thinkpad</cp:lastModifiedBy>
  <cp:revision>17</cp:revision>
  <cp:lastPrinted>2024-01-17T09:00:00Z</cp:lastPrinted>
  <dcterms:created xsi:type="dcterms:W3CDTF">2024-04-12T10:06:00Z</dcterms:created>
  <dcterms:modified xsi:type="dcterms:W3CDTF">2024-05-03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91CFD9F331C442CBA1E7FC8A2BA48A8_11</vt:lpwstr>
  </property>
</Properties>
</file>